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3. Pair test at different time points in FHL and non-FHL group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1433"/>
        <w:gridCol w:w="2054"/>
        <w:gridCol w:w="1859"/>
        <w:gridCol w:w="2193"/>
      </w:tblGrid>
      <w:tr>
        <w:trPr/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e vs 3m-Post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s 6m-Post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m-Pos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s 6m-Post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6350</wp:posOffset>
                      </wp:positionV>
                      <wp:extent cx="6164580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646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9pt,0.5pt" to="484.45pt,0.5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ride lengt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4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4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it spee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03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kle ROM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ak propulsive force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>
        <w:trPr/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134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387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2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06-21T02:53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C26232E672448EB9F5D98501C4948C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